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9B985F">
      <w:pPr>
        <w:spacing w:before="120" w:after="120" w:line="240" w:lineRule="auto"/>
        <w:ind w:left="0"/>
        <w:jc w:val="left"/>
        <w:rPr>
          <w:rFonts w:hint="default" w:ascii="Times New Roman" w:hAnsi="Times New Roman" w:eastAsia="等线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sz w:val="21"/>
          <w:szCs w:val="21"/>
          <w:lang w:val="en-US" w:eastAsia="zh-CN"/>
        </w:rPr>
        <w:drawing>
          <wp:inline distT="0" distB="0" distL="114300" distR="114300">
            <wp:extent cx="6178550" cy="3769995"/>
            <wp:effectExtent l="0" t="0" r="3175" b="1905"/>
            <wp:docPr id="1" name="图片 1" descr="5c03aa2bc014e67bfd2fc1c1c5c29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c03aa2bc014e67bfd2fc1c1c5c29e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855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BA2F1">
      <w:pPr>
        <w:pStyle w:val="2"/>
        <w:bidi w:val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bookmarkStart w:id="0" w:name="_Toc3025"/>
      <w:bookmarkStart w:id="1" w:name="_Toc25675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Figure 3. Person-item threshold distribution of the original subscales derived from Rasch analysis</w:t>
      </w:r>
      <w:bookmarkEnd w:id="0"/>
      <w:bookmarkEnd w:id="1"/>
      <w:bookmarkStart w:id="2" w:name="_GoBack"/>
      <w:bookmarkEnd w:id="2"/>
    </w:p>
    <w:p w14:paraId="202EA65F">
      <w:pPr>
        <w:spacing w:before="120" w:after="120" w:line="240" w:lineRule="auto"/>
        <w:ind w:left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5AFC1B6"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46490540-C900-4E50-BC5F-655A4E727288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9C125AC3-1C30-470E-B6DA-D268035743B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9F7329"/>
    <w:rsid w:val="10624D6F"/>
    <w:rsid w:val="29C810F2"/>
    <w:rsid w:val="3D494F99"/>
    <w:rsid w:val="421A0319"/>
    <w:rsid w:val="589F7329"/>
    <w:rsid w:val="5D2E4AE0"/>
    <w:rsid w:val="5D79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uiPriority w:val="9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100</Characters>
  <Lines>0</Lines>
  <Paragraphs>0</Paragraphs>
  <TotalTime>0</TotalTime>
  <ScaleCrop>false</ScaleCrop>
  <LinksUpToDate>false</LinksUpToDate>
  <CharactersWithSpaces>11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9:18:00Z</dcterms:created>
  <dc:creator>☆刘晓鑫☆</dc:creator>
  <cp:lastModifiedBy>WPS_1776478185</cp:lastModifiedBy>
  <dcterms:modified xsi:type="dcterms:W3CDTF">2026-05-14T16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2EAEA49AB94B42F69A7B374CD063ECC9_13</vt:lpwstr>
  </property>
  <property fmtid="{D5CDD505-2E9C-101B-9397-08002B2CF9AE}" pid="4" name="KSOTemplateDocerSaveRecord">
    <vt:lpwstr>eyJoZGlkIjoiYjQyNzVhOWYzYTU4YTYzMGYxOGRjNjNlMjIwOWFiYjEiLCJ1c2VySWQiOiIxODI0MDg3NDI1In0=</vt:lpwstr>
  </property>
</Properties>
</file>